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b/>
          <w:sz w:val="20"/>
        </w:rPr>
        <w:t>Additional file 1:</w:t>
      </w:r>
      <w:r>
        <w:rPr>
          <w:rFonts w:eastAsia="Arial Unicode MS" w:cs="Arial Unicode MS" w:ascii="Arial Unicode MS" w:hAnsi="Arial Unicode MS"/>
          <w:sz w:val="20"/>
        </w:rPr>
        <w:t xml:space="preserve"> Search strategy for MEDLINE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--------------------------------------------------------------------------------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     exp Prosthesis-Related Infections/ or prosthesis-related infection*.mp. or exp Sepsis/ (101971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     exp Infection/ or exp Wound Infection/ or exp Surgical Wound Infection/ or infection*.mp. (16030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     wound infection.mp. or exp Wound Infection/ (446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4     arthroplasty.mp. or exp Arthroplasty, Replacement/ or exp Arthroplasty/ or exp Arthroplasty, Replacement, Hip/ (5200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5     exp Arthroplasty, Replacement, Hip/ or exp Arthroplasty, Replacement/ or Replacement.mp. (2044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6     exp Hip/ or exp Arthroplasty, Replacement, Hip/ or hip.mp. (10712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7     exp Hip Prosthesis/ or exp Arthroplasty, Replacement, Hip/ or hip replacement.mp. (3165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8     exp Hip Prosthesis/ or total hip.mp. or exp Arthroplasty, Replacement, Hip/ (3473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9     hip arthroplasty.mp. (1204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0     total hip replacement.mp. or exp Arthroplasty, Replacement, Hip/ (2070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1     exp Arthroplasty, Replacement, Hip/ or total hip arthroplasty.mp. (2063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2     exp Arthroplasty, Replacement, Hip/ or exp Hip Prosthesis/ or hip prosthes*.mp. (3039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3     1-stage.mp. (1576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4     2-stage.mp. (28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5     one stage.mp. (87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6     two stage.mp. (159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7     one-stage.mp. (870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8     two-stage.mp. (1597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19     single stage.mp. (43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0     single-stage.mp. (43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1     prosthesis exchange.mp. (1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2     direct exchange.mp. (1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3     direct-exchange.mp. (15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4     Arthroplasty, Replacement, Hip/ or revision arthroplasty.mp. (1801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5     exp Arthroplasty, Replacement, Hip/ or staged revision.mp. (17490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6     reoperation.mp. or exp Reoperation/ (7727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7     reimplantation.mp. or exp Replantation/ (10449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8     1 or 2 or 3 (1606087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29     4 or 5 or 6 or 7 or 8 or 9 or 10 or 11 or 12 (295528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0     13 or 14 or 15 or 16 or 17 or 18 or 19 or 20 or 21 or 22 or 23 or 24 or 25 or 26 or 27 (129343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1     28 and 29 and 30 (5795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32     limit 31 to yr="2011 -Current" (1602)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  <w:t>***************************</w:t>
      </w:r>
    </w:p>
    <w:p>
      <w:pPr>
        <w:pStyle w:val="Normal"/>
        <w:rPr>
          <w:rFonts w:ascii="Arial Unicode MS" w:hAnsi="Arial Unicode MS" w:eastAsia="Arial Unicode MS" w:cs="Arial Unicode MS"/>
          <w:sz w:val="20"/>
        </w:rPr>
      </w:pPr>
      <w:r>
        <w:rPr>
          <w:rFonts w:eastAsia="Arial Unicode MS" w:cs="Arial Unicode MS" w:ascii="Arial Unicode MS" w:hAnsi="Arial Unicode MS"/>
          <w:sz w:val="20"/>
        </w:rPr>
      </w:r>
    </w:p>
    <w:p>
      <w:pPr>
        <w:pStyle w:val="Normal"/>
        <w:rPr/>
      </w:pPr>
      <w:r>
        <w:rPr>
          <w:rFonts w:eastAsia="Arial Unicode MS" w:cs="Arial Unicode MS" w:ascii="Arial Unicode MS" w:hAnsi="Arial Unicode MS"/>
          <w:sz w:val="20"/>
          <w:lang w:val="en-GB"/>
        </w:rPr>
        <w:t>Each part was specifically translated for searching the other databases (EMBASE, Web of Science, and Cochrane databases)</w:t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GB"/>
        </w:rPr>
      </w:pPr>
      <w:r>
        <w:rPr>
          <w:rFonts w:eastAsia="Arial Unicode MS" w:cs="Arial Unicode MS" w:ascii="Arial Unicode MS" w:hAnsi="Arial Unicode MS"/>
          <w:sz w:val="20"/>
          <w:lang w:val="en-GB"/>
        </w:rPr>
      </w:r>
    </w:p>
    <w:p>
      <w:pPr>
        <w:pStyle w:val="Normal"/>
        <w:rPr>
          <w:rFonts w:ascii="Arial Unicode MS" w:hAnsi="Arial Unicode MS" w:eastAsia="Arial Unicode MS" w:cs="Arial Unicode MS"/>
          <w:sz w:val="20"/>
          <w:lang w:val="en-GB"/>
        </w:rPr>
      </w:pPr>
      <w:r>
        <w:rPr>
          <w:rFonts w:eastAsia="Arial Unicode MS" w:cs="Arial Unicode MS" w:ascii="Arial Unicode MS" w:hAnsi="Arial Unicode MS"/>
          <w:sz w:val="20"/>
          <w:lang w:val="en-GB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0:58:00Z</dcterms:created>
  <dc:creator>SK Kunutsor</dc:creator>
  <dc:description/>
  <cp:keywords/>
  <dc:language>en-US</dc:language>
  <cp:lastModifiedBy>SK Kunutsor</cp:lastModifiedBy>
  <dcterms:modified xsi:type="dcterms:W3CDTF">2015-03-17T12:14:00Z</dcterms:modified>
  <cp:revision>4</cp:revision>
  <dc:subject/>
  <dc:title/>
</cp:coreProperties>
</file>